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6. SNPs with distance less than 250 Kb to the intenode genes associated with complex diseases or traits related to type 2 diabete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095" w:type="dxa"/>
        <w:jc w:val="left"/>
        <w:tblInd w:w="-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0"/>
        <w:gridCol w:w="1659"/>
        <w:gridCol w:w="2632"/>
        <w:gridCol w:w="2866"/>
        <w:gridCol w:w="1278"/>
        <w:gridCol w:w="1259"/>
        <w:gridCol w:w="1381"/>
        <w:gridCol w:w="2070"/>
      </w:tblGrid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HGNC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rsid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distance to associated SNP (bp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disease_trai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Value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R_or_bet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Insulin Partne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itochondria Partners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FKBI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47226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120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ype 2 diabet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3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KT2; IKBK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IF2; MTIF2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1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1024074; rs38181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8717; 193668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iastolic blood pressure; Systolic blood pressur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0E-06; 2.00E-0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3; 0.6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IF4E; NOLC1; RPS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UFM; SLC25A5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GF2BP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4652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6177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ronary heart diseas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NL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590838; rs1108842; rs678461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3086; 0; 208746; 208746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diponectin levels; Adiponectin levels; Waist-hip ratio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13; 1.00E-13; 4.00E-1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3; 0.03; 0.0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P53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R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503100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tronic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0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KT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CA1</w:t>
            </w:r>
          </w:p>
        </w:tc>
      </w:tr>
      <w:tr>
        <w:trPr>
          <w:trHeight w:val="1152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NORD58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4939883; rs7241918; rs7241918; rs4939883; rs4939883; rs2156552; rs2156552; rs2156552; rs7240405; rs722808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9115; 142854; 142854; 149115; 149115; 163569; 163569; 163569; 140991; 14271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olesterol,total; Cholesterol,total; HDL cholesterol; HDL cholesterol; HDL cholesterol; HDL cholesterol; HDL cholesterol; HDL cholesterol; HDL cholesterol; Lipid metabolism phenotyp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11; 2.00E-19; 3.00E-49; 7.00E-15; 2.00E-11; 2.00E-07; 2.00E-12; 6.00E-12; 5.00E-10; 7.00E-1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7; 1.94; 1.31; 0.14; 0.1; 0.07; 0.03; 1.2; 2.27; 0.1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UFM; SLC25A5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AM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437258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3909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diovascular disease risk factor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1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PP1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IMM8A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L27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4929949; rs10769908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9365; 219869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; Body mass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09; 1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6; N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TGB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7206971; rs720697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457; 3457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olesterol,total; L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0E-08; 4.00E-0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1; 0.8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TK2; SR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GM2; TGM2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LP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7431357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1396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sulin resistance/respons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NAP2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41271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964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riglycerid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AMP2; STX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AMP1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UF6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1136341; rs1113634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1514; 13151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olesterol,total; L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00E-10; 4.00E-1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34; 1.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YWHAG; YWH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SPD1; TRAP1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D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800961; rs1800961; rs180096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205799; 205799; 205799  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olesterol,total; HDL cholesterol; H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00E-13; 8.00E-10; 1.00E-1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73; 0.19; 1.8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B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T5M; TYMP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DX2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80229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664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ype 2 diabet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0E-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576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NRPD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1671664; rs11671664; rs2287019; rs10423928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435; 18435; 6729; 8409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; Body mass index; Body mass index; Two-hour glucose challen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PP1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SPD1; TRAP1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LCG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925979; rs292597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7912; 23791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diponectin levels; H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21; 2.00E-1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BLB; PIK3CG; CALML3; GRB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RKCA; PRKCA; PRKCA; PRKCA</w:t>
            </w:r>
          </w:p>
        </w:tc>
      </w:tr>
      <w:tr>
        <w:trPr>
          <w:trHeight w:val="576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LH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998584; rs6905288; rs9472138; rs6905288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1195; 172172; 225061; 17217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diponectin levels; Coronaryheartdisease; Type 2 diabetes; Waist-hip ratio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08; 7.00E-08; 4.00E-06; 2.00E-2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3; 1.23; 1.06; 0.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KL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LG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L3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29015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706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olesterol,tota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0E-0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4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UFM; SLC25A5</w:t>
            </w:r>
          </w:p>
        </w:tc>
      </w:tr>
      <w:tr>
        <w:trPr>
          <w:trHeight w:val="1152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LM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4607517; rs4607517; rs4607517; rs4607517; rs1799884; rs730497; rs3757840; rs112706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3529; 113529; 113529; 113529; 106929; 101582; 109077; 13773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asting glucose-related traits; Fasting glucose-related traits; Fasting plasma glucose; Fasting plasma glucose; Glycated hemoglobin levels; Glycated hemoglobin levels; Metabolic syndrome; Metabolic syndrom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16; 7.00E-92; 1.00E-07; 1.00E-25; 1.00E-20; 6.00E-12; 4.00E-13; 9.00E-1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R; NR; 1.15; 0.06; 0.04; 0.03; 0.1; 0.0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KL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LG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L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07435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759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00E-3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L2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477112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935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00E-1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YWHAG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UFM; SLC25A5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K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786514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12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etabolic syndrom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1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KL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T5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COA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713586; rs6545814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4437; 13774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; Body mass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00E-22; 1.00E-1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4; 3.2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YWHA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SR1</w:t>
            </w:r>
          </w:p>
        </w:tc>
      </w:tr>
      <w:tr>
        <w:trPr>
          <w:trHeight w:val="576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L7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635634; rs579459; rs514659; rs635634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0069; 60901; 72866; 60069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olesterol,total; Coronaryheartdisease; Coronaryheartdisease; L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00E-21; 4.00E-14; 8.00E-09; 8.00E-2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3; 1.1; 1.21; 2.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UFM; SLC25A5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7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167737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2911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ype 2 diabet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3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IF4E; NOLC1; RPS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SAL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516636; rs543874; rs1091346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7347; 173384; 14934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; Body mass index; Body mass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09; 4.00E-23; 6.00E-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5; 0.22; 3.3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KBKB; YWH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IF2; MTIF2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WWOX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9923451; rs1779788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tronic; 16035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besity; Type 2 diabet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00E-07; 9.00E-0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R; 1.0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APK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P53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UBB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6015450; rs601545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iastolic blood pressure; Systolic blood pressur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00E-23; 4.00E-2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6; 0.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1QBP; SLC25A5; TUFM</w:t>
            </w:r>
          </w:p>
        </w:tc>
      </w:tr>
      <w:tr>
        <w:trPr>
          <w:trHeight w:val="576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U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811893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317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iabetic retinopathy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0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APK3; MAPK8; MAPK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SR1; BRCA1; BRCA1; BRCA1; ESR1; ESR1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LD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679409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960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V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RKCA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ME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06565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10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sulin-like growth factor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0E-1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KL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K2; DUT; AK3L1; POLG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CT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607292; rs296795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6094; 19758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; Body mass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0E-06; 1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81; 0.7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CTA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MMT</w:t>
            </w:r>
          </w:p>
        </w:tc>
      </w:tr>
      <w:tr>
        <w:trPr>
          <w:trHeight w:val="576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FKB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3107325; rs13107325; rs13107325; rs1310732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3777; 233777; 233777; 233777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; Diastolic blood pressure; HDL cholesterol; Systolic blood pressur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13; 2.00E-17; 7.00E-11; 3.00E-1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9; 0.68; 0.84; 0.9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KBKB; SOCS3; MAP3K1; AKT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IF2; BCL2L1; BCL2L1; BCL2; MTIF2; MTIF2; BCL2; MTIF2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NRNPM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967605; rs725543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9913; 7645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DL cholesterol; H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0E-08; 3.00E-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2; 0.4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RC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4129767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2269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00E-0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SA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IABLO</w:t>
            </w:r>
          </w:p>
        </w:tc>
      </w:tr>
      <w:tr>
        <w:trPr>
          <w:trHeight w:val="576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RPPRC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6756629; rs4299376; rs6544713; rs4299376; rs675662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8273; 40787; 39482; 40787; 4827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olesterol,total; Cholesterol,total; LDL cholesterol; LDL cholesterol; L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KBK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IF2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REBBP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444217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7660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00E-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KBKB; CREB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P53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1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776905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09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iabetic nephropathy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LR1D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477112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472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00E-1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KBK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TIF2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ED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186928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633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1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PP5K; INPP5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P53; OPA1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BE2L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8136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0E-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B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CA1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L1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49260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62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olesterol,tota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1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86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IST1H1D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rs1800562; rs1800562; rs1799945; rs1800562; rs1800562; rs1799945; 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1299; 141299; 143261; 141299; 141299; 143261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rdiovascular disease risk factors; Cholesterol,total; Diastolic blood pressure; Glycated hemoglobin levels; LDL cholesterol; Systolic blood pressur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00E-12; 2.00E-08; 2.00E-15; 3.00E-20; 6.00E-10; 8.00E-1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8; 2.16; 0.46; 0.06; 2.22; 0.6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YST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642908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421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diposity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0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LM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RPL17</w:t>
            </w:r>
          </w:p>
        </w:tc>
      </w:tr>
      <w:tr>
        <w:trPr>
          <w:trHeight w:val="86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LK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2112347; rs12916; rs3846662; rs12916; rs3846662; rs12916; rs3846663; rs12654264; rs770305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8273; 151042; 156497; 151042; 156497; 151042; 151855; 158978; 18209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ody mass index; Cholesterol,total; Cholesterol,total; LDL cholesterol; LDL cholesterol; LDL cholesterol; LDL cholesterol; LDL cholesterol; L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13; 9.00E-47; 3.00E-19; 1.00E-11; 2.00E-11; 5.00E-45; 8.00E-12; 1.00E-20; 1.00E-0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; 2.84; 0.09; 0.02; 0.08; 2.45; 0.07; 0.1; 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KL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LG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MAD3*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722821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tronic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ronaryheartdiseas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0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APK1; FOXO1; FOXO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YP11A1; BRCA1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HL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671293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6571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ype 2 diabet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REB1; FOXO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SR1; TP53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RP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1613352; rs1161335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5446; 185446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DL cholesterol; Triglycerid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0E-08; 4.00E-1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6; 2.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RC; LRPAP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BB1; APBB1</w:t>
            </w:r>
          </w:p>
        </w:tc>
      </w:tr>
      <w:tr>
        <w:trPr>
          <w:trHeight w:val="576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LF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1671653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539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ronary heart diseas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00E-0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YWHAQ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1QBP; C1QBP; SLC25A5; TUFM; TUFM; SLC25A5; SLC25A5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38600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9899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0E-1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OMM40; TUFM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P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6029526; rs602952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tronic; intronic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olesterol,total; LDL choleste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0E-17; 3.00E-1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52; 1.4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UFM; SLC25A5; TP53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DK9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786514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6571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etabolic syndrom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0E-0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1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PP5K; PPARGC1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RPS27</w:t>
            </w:r>
          </w:p>
        </w:tc>
      </w:tr>
      <w:tr>
        <w:trPr>
          <w:trHeight w:val="288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s106565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3217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sulin-like growth factor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0E-1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PS6; NOLC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LC25A5; TUFM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During the preparation of the manuscript, Yadav, et al. presented a model showing that Smad3 knock-out mice were protected from died-induced obesity and diabetes and that their adipocytes showed increased mitochondrial biogenesis with the corresponding increase in basal respiration 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HUGO </w:t>
      </w:r>
      <w:r>
        <w:rPr>
          <w:bCs/>
          <w:sz w:val="20"/>
          <w:szCs w:val="20"/>
        </w:rPr>
        <w:t>Gene</w:t>
      </w:r>
      <w:r>
        <w:rPr>
          <w:sz w:val="20"/>
          <w:szCs w:val="20"/>
        </w:rPr>
        <w:t> Nomenclature Committee (http://www.genenames.org/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color w:val="auto"/>
      <w:kern w:val="2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0:02:00Z</dcterms:created>
  <dc:creator>JMB</dc:creator>
  <dc:description/>
  <dc:language>en-US</dc:language>
  <cp:lastModifiedBy>JMB</cp:lastModifiedBy>
  <dcterms:modified xsi:type="dcterms:W3CDTF">2012-10-04T10:02:00Z</dcterms:modified>
  <cp:revision>2</cp:revision>
  <dc:subject/>
  <dc:title/>
</cp:coreProperties>
</file>